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5EB28" w14:textId="33A329B1" w:rsidR="006E1F32" w:rsidRDefault="0056668C">
      <w:pPr>
        <w:rPr>
          <w:b/>
          <w:bCs/>
        </w:rPr>
      </w:pPr>
      <w:r w:rsidRPr="00321EED">
        <w:rPr>
          <w:b/>
          <w:bCs/>
        </w:rPr>
        <w:t xml:space="preserve">Supplementary </w:t>
      </w:r>
      <w:r w:rsidR="00321EED">
        <w:rPr>
          <w:b/>
          <w:bCs/>
        </w:rPr>
        <w:t>Information</w:t>
      </w:r>
    </w:p>
    <w:p w14:paraId="698B0AC5" w14:textId="2AC9D93E" w:rsidR="00321EED" w:rsidRDefault="00321EED">
      <w:pPr>
        <w:rPr>
          <w:b/>
          <w:bCs/>
        </w:rPr>
      </w:pPr>
      <w:r w:rsidRPr="00FC1263">
        <w:t>Exogenous melatonin advances the ram breeding season and increases testicular function</w:t>
      </w:r>
    </w:p>
    <w:p w14:paraId="42C52F4D" w14:textId="3BFCDADD" w:rsidR="00321EED" w:rsidRDefault="00321EED">
      <w:pPr>
        <w:rPr>
          <w:b/>
          <w:bCs/>
        </w:rPr>
      </w:pPr>
      <w:r>
        <w:rPr>
          <w:b/>
          <w:bCs/>
        </w:rPr>
        <w:t>Author list and Affiliations</w:t>
      </w:r>
    </w:p>
    <w:p w14:paraId="37B23A75" w14:textId="77777777" w:rsidR="00321EED" w:rsidRPr="00FC1263" w:rsidRDefault="00321EED" w:rsidP="00321EED">
      <w:pPr>
        <w:spacing w:line="480" w:lineRule="auto"/>
        <w:ind w:left="2160" w:hanging="2160"/>
      </w:pPr>
      <w:r w:rsidRPr="00FC1263">
        <w:t>K.R. Pool</w:t>
      </w:r>
      <w:r w:rsidRPr="00FC1263">
        <w:rPr>
          <w:vertAlign w:val="superscript"/>
        </w:rPr>
        <w:t>1</w:t>
      </w:r>
      <w:r w:rsidRPr="00FC1263">
        <w:t>, J.P. Rickard</w:t>
      </w:r>
      <w:r w:rsidRPr="00FC1263">
        <w:rPr>
          <w:vertAlign w:val="superscript"/>
        </w:rPr>
        <w:t>1</w:t>
      </w:r>
      <w:r w:rsidRPr="00FC1263">
        <w:t>, T. Pini</w:t>
      </w:r>
      <w:r w:rsidRPr="00FC1263">
        <w:rPr>
          <w:vertAlign w:val="superscript"/>
        </w:rPr>
        <w:t>1</w:t>
      </w:r>
      <w:r w:rsidRPr="00FC1263">
        <w:t xml:space="preserve"> </w:t>
      </w:r>
      <w:r w:rsidRPr="00562B0B">
        <w:t>and</w:t>
      </w:r>
      <w:r w:rsidRPr="00FC1263">
        <w:t xml:space="preserve"> S.P. de Graaf</w:t>
      </w:r>
      <w:r w:rsidRPr="00FC1263">
        <w:rPr>
          <w:vertAlign w:val="superscript"/>
        </w:rPr>
        <w:t>1</w:t>
      </w:r>
    </w:p>
    <w:p w14:paraId="6E651A63" w14:textId="1D18F573" w:rsidR="00321EED" w:rsidRDefault="00321EED">
      <w:r w:rsidRPr="00FC1263">
        <w:rPr>
          <w:i/>
          <w:iCs/>
          <w:vertAlign w:val="superscript"/>
        </w:rPr>
        <w:t>1</w:t>
      </w:r>
      <w:r w:rsidRPr="00321EED">
        <w:t>The University of Sydney, Faculty of Science, School of Life and Environmental Sciences, Sydney NSW 2006, Australia</w:t>
      </w:r>
    </w:p>
    <w:p w14:paraId="618CF3D9" w14:textId="74C0A39C" w:rsidR="00321EED" w:rsidRPr="00321EED" w:rsidRDefault="00321EED">
      <w:pPr>
        <w:rPr>
          <w:b/>
          <w:bCs/>
        </w:rPr>
      </w:pPr>
      <w:r w:rsidRPr="00FC1263">
        <w:t>Corresponding author</w:t>
      </w:r>
      <w:r>
        <w:t xml:space="preserve"> email: </w:t>
      </w:r>
      <w:hyperlink r:id="rId4" w:history="1">
        <w:r w:rsidRPr="00FC1263">
          <w:rPr>
            <w:rStyle w:val="Hyperlink"/>
          </w:rPr>
          <w:t>kelsey.pool@sydney.edu.au</w:t>
        </w:r>
      </w:hyperlink>
    </w:p>
    <w:p w14:paraId="225045F8" w14:textId="7C991142" w:rsidR="00321EED" w:rsidRDefault="00321EED">
      <w:pPr>
        <w:rPr>
          <w:b/>
          <w:bCs/>
        </w:rPr>
      </w:pPr>
    </w:p>
    <w:p w14:paraId="17380CD6" w14:textId="5C512AF5" w:rsidR="00321EED" w:rsidRDefault="00321EED">
      <w:pPr>
        <w:rPr>
          <w:b/>
          <w:bCs/>
        </w:rPr>
      </w:pPr>
    </w:p>
    <w:p w14:paraId="30E9E234" w14:textId="1797BFA2" w:rsidR="00321EED" w:rsidRDefault="00321EED">
      <w:pPr>
        <w:rPr>
          <w:b/>
          <w:bCs/>
        </w:rPr>
      </w:pPr>
    </w:p>
    <w:p w14:paraId="339F5C0E" w14:textId="039B5364" w:rsidR="00321EED" w:rsidRDefault="00321EED">
      <w:pPr>
        <w:rPr>
          <w:b/>
          <w:bCs/>
        </w:rPr>
      </w:pPr>
    </w:p>
    <w:p w14:paraId="78DACFAF" w14:textId="7D5E5ACA" w:rsidR="00321EED" w:rsidRDefault="00321EED">
      <w:pPr>
        <w:rPr>
          <w:b/>
          <w:bCs/>
        </w:rPr>
      </w:pPr>
    </w:p>
    <w:p w14:paraId="27CDFF14" w14:textId="24BF7A4F" w:rsidR="00321EED" w:rsidRDefault="00321EED">
      <w:pPr>
        <w:rPr>
          <w:b/>
          <w:bCs/>
        </w:rPr>
      </w:pPr>
    </w:p>
    <w:p w14:paraId="60C3EC95" w14:textId="5757FFB2" w:rsidR="00321EED" w:rsidRDefault="00321EED">
      <w:pPr>
        <w:rPr>
          <w:b/>
          <w:bCs/>
        </w:rPr>
      </w:pPr>
    </w:p>
    <w:p w14:paraId="65F93B42" w14:textId="25634CE3" w:rsidR="00321EED" w:rsidRDefault="00321EED">
      <w:pPr>
        <w:rPr>
          <w:b/>
          <w:bCs/>
        </w:rPr>
      </w:pPr>
    </w:p>
    <w:p w14:paraId="6D89683E" w14:textId="4B71132D" w:rsidR="00321EED" w:rsidRDefault="00321EED">
      <w:pPr>
        <w:rPr>
          <w:b/>
          <w:bCs/>
        </w:rPr>
      </w:pPr>
    </w:p>
    <w:p w14:paraId="4BF97A8A" w14:textId="3CDEEE21" w:rsidR="00321EED" w:rsidRDefault="00321EED">
      <w:pPr>
        <w:rPr>
          <w:b/>
          <w:bCs/>
        </w:rPr>
      </w:pPr>
    </w:p>
    <w:p w14:paraId="4F623457" w14:textId="057ECAF8" w:rsidR="00321EED" w:rsidRDefault="00321EED">
      <w:pPr>
        <w:rPr>
          <w:b/>
          <w:bCs/>
        </w:rPr>
      </w:pPr>
    </w:p>
    <w:p w14:paraId="6C3D4C01" w14:textId="0699C03F" w:rsidR="00321EED" w:rsidRDefault="00321EED">
      <w:pPr>
        <w:rPr>
          <w:b/>
          <w:bCs/>
        </w:rPr>
      </w:pPr>
    </w:p>
    <w:p w14:paraId="5370EA5B" w14:textId="2DDB8B1D" w:rsidR="00321EED" w:rsidRDefault="00321EED">
      <w:pPr>
        <w:rPr>
          <w:b/>
          <w:bCs/>
        </w:rPr>
      </w:pPr>
    </w:p>
    <w:p w14:paraId="5A749A25" w14:textId="464A69A3" w:rsidR="00321EED" w:rsidRDefault="00321EED">
      <w:pPr>
        <w:rPr>
          <w:b/>
          <w:bCs/>
        </w:rPr>
      </w:pPr>
    </w:p>
    <w:p w14:paraId="2FC37725" w14:textId="78BE939D" w:rsidR="00321EED" w:rsidRDefault="00321EED">
      <w:pPr>
        <w:rPr>
          <w:b/>
          <w:bCs/>
        </w:rPr>
      </w:pPr>
    </w:p>
    <w:p w14:paraId="4231F1AF" w14:textId="1111A5F6" w:rsidR="00321EED" w:rsidRDefault="00321EED">
      <w:pPr>
        <w:rPr>
          <w:b/>
          <w:bCs/>
        </w:rPr>
      </w:pPr>
    </w:p>
    <w:p w14:paraId="6D188A9B" w14:textId="618A5E02" w:rsidR="00321EED" w:rsidRDefault="00321EED">
      <w:pPr>
        <w:rPr>
          <w:b/>
          <w:bCs/>
        </w:rPr>
      </w:pPr>
    </w:p>
    <w:p w14:paraId="65595284" w14:textId="26E0713A" w:rsidR="006662CA" w:rsidRPr="008B33BA" w:rsidRDefault="00321EED" w:rsidP="008B33BA">
      <w:pPr>
        <w:rPr>
          <w:b/>
          <w:bCs/>
        </w:rPr>
      </w:pPr>
      <w:r>
        <w:rPr>
          <w:b/>
          <w:bCs/>
        </w:rPr>
        <w:br w:type="page"/>
      </w:r>
    </w:p>
    <w:p w14:paraId="11F3A708" w14:textId="51DDDB93" w:rsidR="00281640" w:rsidRPr="008B33BA" w:rsidRDefault="006B282D" w:rsidP="008B33BA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lastRenderedPageBreak/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="004428F1" w:rsidRPr="008B33BA">
        <w:rPr>
          <w:rStyle w:val="label"/>
          <w:b/>
          <w:bCs/>
          <w:color w:val="323232"/>
        </w:rPr>
        <w:t>1</w:t>
      </w:r>
      <w:r w:rsidRPr="008B33BA">
        <w:rPr>
          <w:color w:val="323232"/>
        </w:rPr>
        <w:t>. The percentage of successful ejaculation</w:t>
      </w:r>
      <w:r w:rsidR="00590100" w:rsidRPr="008B33BA">
        <w:rPr>
          <w:color w:val="323232"/>
        </w:rPr>
        <w:t>s</w:t>
      </w:r>
      <w:r w:rsidRPr="008B33BA">
        <w:rPr>
          <w:color w:val="323232"/>
        </w:rPr>
        <w:t xml:space="preserve"> from melatonin and control Poll Dorset rams </w:t>
      </w:r>
      <w:r w:rsidR="008B33BA" w:rsidRPr="008B33BA">
        <w:rPr>
          <w:color w:val="FF0000"/>
        </w:rPr>
        <w:t xml:space="preserve">(n=14) </w:t>
      </w:r>
      <w:r w:rsidRPr="008B33BA">
        <w:rPr>
          <w:color w:val="323232"/>
        </w:rPr>
        <w:t>from study week 0 (1week post-implantation) to study week 30 (following breeding season). Weekly values are presented as means ± S.E.M. * Indicates significant difference from week 0</w:t>
      </w:r>
      <w:r w:rsidR="004428F1" w:rsidRPr="008B33BA">
        <w:rPr>
          <w:color w:val="323232"/>
        </w:rPr>
        <w:t xml:space="preserve"> within treatment group</w:t>
      </w:r>
      <w:r w:rsidRPr="008B33BA">
        <w:rPr>
          <w:color w:val="323232"/>
        </w:rPr>
        <w:t xml:space="preserve"> (P&lt;0.05).</w:t>
      </w:r>
    </w:p>
    <w:p w14:paraId="68FA6F8E" w14:textId="473D81D9" w:rsidR="00AE1920" w:rsidRPr="008B33BA" w:rsidRDefault="00281640" w:rsidP="008B33BA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Pr="008B33BA">
        <w:rPr>
          <w:rStyle w:val="label"/>
          <w:b/>
          <w:bCs/>
          <w:color w:val="323232"/>
        </w:rPr>
        <w:t>2</w:t>
      </w:r>
      <w:r w:rsidRPr="008B33BA">
        <w:rPr>
          <w:color w:val="323232"/>
        </w:rPr>
        <w:t>. The model predicted ratios of obtaining a body condition score (BCS) from 2.5-4.5 from melatonin-treated and control rams</w:t>
      </w:r>
      <w:r w:rsidR="008B33BA" w:rsidRPr="008B33BA">
        <w:rPr>
          <w:color w:val="323232"/>
        </w:rPr>
        <w:t xml:space="preserve"> </w:t>
      </w:r>
      <w:r w:rsidR="008B33BA" w:rsidRPr="008B33BA">
        <w:rPr>
          <w:color w:val="FF0000"/>
        </w:rPr>
        <w:t>(n= 31)</w:t>
      </w:r>
      <w:r w:rsidRPr="008B33BA">
        <w:rPr>
          <w:color w:val="FF0000"/>
        </w:rPr>
        <w:t xml:space="preserve">. </w:t>
      </w:r>
      <w:bookmarkStart w:id="0" w:name="OLE_LINK6"/>
      <w:r w:rsidRPr="008B33BA">
        <w:rPr>
          <w:color w:val="323232"/>
        </w:rPr>
        <w:t>Values are presented as the proportion of rams in each treatment group assigned to each BCS category. Different letters indicate significant differences (P&lt;0.05).</w:t>
      </w:r>
      <w:bookmarkEnd w:id="0"/>
    </w:p>
    <w:p w14:paraId="6F22EA63" w14:textId="1DAB4DCE" w:rsidR="00D10378" w:rsidRPr="008B33BA" w:rsidRDefault="00AE1920" w:rsidP="008B33BA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Pr="008B33BA">
        <w:rPr>
          <w:rStyle w:val="label"/>
          <w:b/>
          <w:bCs/>
          <w:color w:val="323232"/>
        </w:rPr>
        <w:t>3</w:t>
      </w:r>
      <w:r w:rsidRPr="008B33BA">
        <w:rPr>
          <w:color w:val="323232"/>
        </w:rPr>
        <w:t>. The model predicted ratios of obtaining an ejaculate score from 0-5 from melatonin-treated and control rams</w:t>
      </w:r>
      <w:r w:rsidR="008B33BA" w:rsidRPr="008B33BA">
        <w:rPr>
          <w:color w:val="323232"/>
        </w:rPr>
        <w:t xml:space="preserve"> </w:t>
      </w:r>
      <w:r w:rsidR="008B33BA" w:rsidRPr="008B33BA">
        <w:rPr>
          <w:color w:val="FF0000"/>
        </w:rPr>
        <w:t>(n= 31)</w:t>
      </w:r>
      <w:r w:rsidRPr="008B33BA">
        <w:rPr>
          <w:color w:val="323232"/>
        </w:rPr>
        <w:t>. Values are presented as the proportion of ejaculates from rams in each treatment group assigned to each consistency score category. Different letters indicate significant differences (P&lt;0.05).</w:t>
      </w:r>
    </w:p>
    <w:p w14:paraId="2B03FBCB" w14:textId="4FD4A7DC" w:rsidR="00AE1920" w:rsidRPr="008B33BA" w:rsidRDefault="0093780C" w:rsidP="008B33BA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="00AE1920" w:rsidRPr="008B33BA">
        <w:rPr>
          <w:rStyle w:val="label"/>
          <w:b/>
          <w:bCs/>
          <w:color w:val="323232"/>
        </w:rPr>
        <w:t>4</w:t>
      </w:r>
      <w:r w:rsidRPr="008B33BA">
        <w:rPr>
          <w:color w:val="323232"/>
        </w:rPr>
        <w:t>. The model predicted ratios of obtaining a wave motion score from 0-5 from Week 0 (1week post-implantation) to study week 30 (following breeding season) in all rams</w:t>
      </w:r>
      <w:r w:rsidR="008B33BA" w:rsidRPr="008B33BA">
        <w:rPr>
          <w:color w:val="323232"/>
        </w:rPr>
        <w:t xml:space="preserve"> </w:t>
      </w:r>
      <w:r w:rsidR="008B33BA" w:rsidRPr="008B33BA">
        <w:rPr>
          <w:color w:val="FF0000"/>
        </w:rPr>
        <w:t>(n= 31).</w:t>
      </w:r>
      <w:r w:rsidRPr="008B33BA">
        <w:rPr>
          <w:color w:val="323232"/>
        </w:rPr>
        <w:t xml:space="preserve">. Weekly values are presented as the percentage of ejaculates assigned each wave motion score. Different letters indicate significant difference </w:t>
      </w:r>
      <w:r w:rsidR="006B282D" w:rsidRPr="008B33BA">
        <w:rPr>
          <w:color w:val="323232"/>
        </w:rPr>
        <w:t xml:space="preserve">between study weeks </w:t>
      </w:r>
      <w:r w:rsidRPr="008B33BA">
        <w:rPr>
          <w:color w:val="323232"/>
        </w:rPr>
        <w:t>(P&lt;0.05).</w:t>
      </w:r>
    </w:p>
    <w:p w14:paraId="4ED7D29B" w14:textId="2C387C76" w:rsidR="00D10378" w:rsidRPr="008B33BA" w:rsidRDefault="00AE1920" w:rsidP="008B33BA">
      <w:pPr>
        <w:rPr>
          <w:color w:val="323232"/>
        </w:rPr>
      </w:pPr>
      <w:bookmarkStart w:id="1" w:name="OLE_LINK7"/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Pr="008B33BA">
        <w:rPr>
          <w:rStyle w:val="label"/>
          <w:b/>
          <w:bCs/>
          <w:color w:val="323232"/>
        </w:rPr>
        <w:t>5</w:t>
      </w:r>
      <w:r w:rsidRPr="008B33BA">
        <w:rPr>
          <w:color w:val="323232"/>
        </w:rPr>
        <w:t>. The percentage of motile spermatozoa from study week 1 (1week post-implantation) to study week 30 (following breeding season) in all rams</w:t>
      </w:r>
      <w:r w:rsidR="008B33BA" w:rsidRPr="008B33BA">
        <w:rPr>
          <w:color w:val="323232"/>
        </w:rPr>
        <w:t xml:space="preserve"> </w:t>
      </w:r>
      <w:r w:rsidR="008B33BA" w:rsidRPr="008B33BA">
        <w:rPr>
          <w:color w:val="FF0000"/>
        </w:rPr>
        <w:t>(n= 31)</w:t>
      </w:r>
      <w:r w:rsidRPr="008B33BA">
        <w:rPr>
          <w:color w:val="323232"/>
        </w:rPr>
        <w:t>. Weekly values are presented as means ± S.E.M. * Indicates significant difference from week 0 (P&lt;0.05).</w:t>
      </w:r>
      <w:bookmarkEnd w:id="1"/>
    </w:p>
    <w:p w14:paraId="729CB551" w14:textId="1C01416C" w:rsidR="0041142C" w:rsidRPr="008B33BA" w:rsidRDefault="0041142C" w:rsidP="008B33BA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Pr="008B33BA">
        <w:rPr>
          <w:rStyle w:val="label"/>
          <w:b/>
          <w:bCs/>
          <w:color w:val="323232"/>
        </w:rPr>
        <w:t>6</w:t>
      </w:r>
      <w:r w:rsidRPr="008B33BA">
        <w:rPr>
          <w:color w:val="323232"/>
        </w:rPr>
        <w:t>. The concentration of Anti-Mullerian Hormone (AMH) in the seminal plasma of melatonin-treated and control rams from study week 1 (1week post-implantation) to study week 30 (following breeding season).</w:t>
      </w:r>
      <w:r w:rsidR="008B33BA" w:rsidRPr="008B33BA">
        <w:t xml:space="preserve"> </w:t>
      </w:r>
      <w:r w:rsidR="008B33BA" w:rsidRPr="008B33BA">
        <w:t>Data is based off the 18 rams that collected from week 0 (Melatonin n =9, Control n =9).</w:t>
      </w:r>
      <w:r w:rsidRPr="008B33BA">
        <w:rPr>
          <w:color w:val="323232"/>
        </w:rPr>
        <w:t xml:space="preserve"> Weekly values are presented as means ± S.E.M. * Indicates significant difference from week 0 (P&lt;0.05).</w:t>
      </w:r>
      <w:bookmarkStart w:id="2" w:name="_GoBack"/>
      <w:bookmarkEnd w:id="2"/>
    </w:p>
    <w:p w14:paraId="0099524D" w14:textId="2297445C" w:rsidR="00321EED" w:rsidRPr="008B33BA" w:rsidRDefault="00321EED">
      <w:pPr>
        <w:rPr>
          <w:color w:val="323232"/>
        </w:rPr>
      </w:pPr>
      <w:r w:rsidRPr="008B33BA">
        <w:rPr>
          <w:rStyle w:val="label"/>
          <w:b/>
          <w:bCs/>
          <w:color w:val="323232"/>
        </w:rPr>
        <w:t xml:space="preserve">Supplementary Figure </w:t>
      </w:r>
      <w:r w:rsidR="00111C74" w:rsidRPr="008B33BA">
        <w:rPr>
          <w:rStyle w:val="label"/>
          <w:b/>
          <w:bCs/>
          <w:color w:val="323232"/>
        </w:rPr>
        <w:t>S</w:t>
      </w:r>
      <w:r w:rsidRPr="008B33BA">
        <w:rPr>
          <w:rStyle w:val="label"/>
          <w:b/>
          <w:bCs/>
          <w:color w:val="323232"/>
        </w:rPr>
        <w:t>7</w:t>
      </w:r>
      <w:r w:rsidRPr="008B33BA">
        <w:rPr>
          <w:color w:val="323232"/>
        </w:rPr>
        <w:t xml:space="preserve">. The concentration of Inhibin A in the seminal plasma of melatonin-treated and control rams from study week 1 (1week post-implantation) to study week 30 (following breeding season). </w:t>
      </w:r>
      <w:r w:rsidR="008B33BA" w:rsidRPr="008B33BA">
        <w:t>Data is based off the 18 rams that collected from week 0 (Melatonin n =9, Control n =9).</w:t>
      </w:r>
      <w:r w:rsidRPr="008B33BA">
        <w:rPr>
          <w:color w:val="323232"/>
        </w:rPr>
        <w:t>Weekly values are presented as means ± S.E.M. * Indicates significant difference from week 0 (P&lt;0.05).</w:t>
      </w:r>
    </w:p>
    <w:sectPr w:rsidR="00321EED" w:rsidRPr="008B3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8C"/>
    <w:rsid w:val="00042397"/>
    <w:rsid w:val="00080904"/>
    <w:rsid w:val="00111C74"/>
    <w:rsid w:val="001C4351"/>
    <w:rsid w:val="001E47AA"/>
    <w:rsid w:val="00257E8E"/>
    <w:rsid w:val="00281640"/>
    <w:rsid w:val="00321EED"/>
    <w:rsid w:val="0041142C"/>
    <w:rsid w:val="004428F1"/>
    <w:rsid w:val="00552C7B"/>
    <w:rsid w:val="0056668C"/>
    <w:rsid w:val="00590100"/>
    <w:rsid w:val="00600C9F"/>
    <w:rsid w:val="006662CA"/>
    <w:rsid w:val="006B282D"/>
    <w:rsid w:val="006E1F32"/>
    <w:rsid w:val="008B33BA"/>
    <w:rsid w:val="00934595"/>
    <w:rsid w:val="0093780C"/>
    <w:rsid w:val="00A620EE"/>
    <w:rsid w:val="00AE1920"/>
    <w:rsid w:val="00B62698"/>
    <w:rsid w:val="00C200CC"/>
    <w:rsid w:val="00CF1E87"/>
    <w:rsid w:val="00D10378"/>
    <w:rsid w:val="00E67E45"/>
    <w:rsid w:val="00EA7C5E"/>
    <w:rsid w:val="00F00309"/>
    <w:rsid w:val="00F74A41"/>
    <w:rsid w:val="00F86575"/>
    <w:rsid w:val="00FF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39D78"/>
  <w15:chartTrackingRefBased/>
  <w15:docId w15:val="{792E6A09-F455-4D10-A237-9971D9716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68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68C"/>
    <w:rPr>
      <w:sz w:val="20"/>
      <w:szCs w:val="20"/>
      <w:lang w:val="en-AU"/>
    </w:rPr>
  </w:style>
  <w:style w:type="character" w:customStyle="1" w:styleId="label">
    <w:name w:val="label"/>
    <w:basedOn w:val="DefaultParagraphFont"/>
    <w:rsid w:val="00042397"/>
  </w:style>
  <w:style w:type="character" w:styleId="Hyperlink">
    <w:name w:val="Hyperlink"/>
    <w:basedOn w:val="DefaultParagraphFont"/>
    <w:uiPriority w:val="99"/>
    <w:unhideWhenUsed/>
    <w:rsid w:val="00321E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elsey.pool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Pool</dc:creator>
  <cp:keywords/>
  <dc:description/>
  <cp:lastModifiedBy>Kelsey Pool</cp:lastModifiedBy>
  <cp:revision>3</cp:revision>
  <cp:lastPrinted>2020-02-27T23:36:00Z</cp:lastPrinted>
  <dcterms:created xsi:type="dcterms:W3CDTF">2020-04-20T08:21:00Z</dcterms:created>
  <dcterms:modified xsi:type="dcterms:W3CDTF">2020-04-20T08:31:00Z</dcterms:modified>
</cp:coreProperties>
</file>